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9283E" w14:textId="77777777" w:rsidR="0038548E" w:rsidRPr="004B2874" w:rsidRDefault="0038548E" w:rsidP="0038548E">
      <w:pPr>
        <w:spacing w:line="480" w:lineRule="auto"/>
        <w:ind w:firstLine="0"/>
        <w:rPr>
          <w:rFonts w:ascii="Arial" w:hAnsi="Arial" w:cs="Arial"/>
          <w:b/>
          <w:bCs/>
          <w:sz w:val="24"/>
          <w:szCs w:val="24"/>
        </w:rPr>
      </w:pPr>
      <w:r w:rsidRPr="004B2874">
        <w:rPr>
          <w:rFonts w:ascii="Arial" w:hAnsi="Arial" w:cs="Arial"/>
          <w:b/>
          <w:bCs/>
          <w:sz w:val="24"/>
          <w:szCs w:val="24"/>
        </w:rPr>
        <w:t>S4 Table. Fertilizer parameterization in APSIM simulat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044"/>
        <w:gridCol w:w="3605"/>
      </w:tblGrid>
      <w:tr w:rsidR="0038548E" w:rsidRPr="003E3FE7" w14:paraId="268376D6" w14:textId="77777777" w:rsidTr="009940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99CA0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</w:pPr>
            <w:r w:rsidRPr="003E3FE7"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BA989E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</w:pPr>
            <w:r w:rsidRPr="003E3FE7">
              <w:t>APSIM Fertiliz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DADDB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</w:pPr>
            <w:r w:rsidRPr="003E3FE7">
              <w:t>143 trees/hectare (kg/hectare)</w:t>
            </w:r>
          </w:p>
        </w:tc>
      </w:tr>
      <w:tr w:rsidR="0038548E" w:rsidRPr="003E3FE7" w14:paraId="1C002A43" w14:textId="77777777" w:rsidTr="009940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C72C623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At sow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7F0BF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proofErr w:type="spellStart"/>
            <w:r w:rsidRPr="003E3FE7">
              <w:rPr>
                <w:b w:val="0"/>
                <w:bCs w:val="0"/>
              </w:rPr>
              <w:t>Rock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BCCE4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53.625</w:t>
            </w:r>
          </w:p>
        </w:tc>
      </w:tr>
      <w:tr w:rsidR="0038548E" w:rsidRPr="003E3FE7" w14:paraId="4CDF7689" w14:textId="77777777" w:rsidTr="00994057">
        <w:trPr>
          <w:jc w:val="center"/>
        </w:trPr>
        <w:tc>
          <w:tcPr>
            <w:tcW w:w="0" w:type="auto"/>
          </w:tcPr>
          <w:p w14:paraId="4D62013D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</w:tcPr>
          <w:p w14:paraId="43D66424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12CC90E6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19.129396</w:t>
            </w:r>
          </w:p>
        </w:tc>
      </w:tr>
      <w:tr w:rsidR="0038548E" w:rsidRPr="003E3FE7" w14:paraId="64957E16" w14:textId="77777777" w:rsidTr="00994057">
        <w:trPr>
          <w:jc w:val="center"/>
        </w:trPr>
        <w:tc>
          <w:tcPr>
            <w:tcW w:w="0" w:type="auto"/>
          </w:tcPr>
          <w:p w14:paraId="33D33B57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14:paraId="49983CB7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705E1696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33.95392</w:t>
            </w:r>
          </w:p>
        </w:tc>
      </w:tr>
      <w:tr w:rsidR="0038548E" w:rsidRPr="003E3FE7" w14:paraId="61B458C9" w14:textId="77777777" w:rsidTr="00994057">
        <w:trPr>
          <w:jc w:val="center"/>
        </w:trPr>
        <w:tc>
          <w:tcPr>
            <w:tcW w:w="0" w:type="auto"/>
          </w:tcPr>
          <w:p w14:paraId="56130D19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14:paraId="33EA62A2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41D69F91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48.5056</w:t>
            </w:r>
          </w:p>
        </w:tc>
      </w:tr>
      <w:tr w:rsidR="0038548E" w:rsidRPr="003E3FE7" w14:paraId="76F42ABC" w14:textId="77777777" w:rsidTr="00994057">
        <w:trPr>
          <w:jc w:val="center"/>
        </w:trPr>
        <w:tc>
          <w:tcPr>
            <w:tcW w:w="0" w:type="auto"/>
          </w:tcPr>
          <w:p w14:paraId="5EBF126D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</w:tcPr>
          <w:p w14:paraId="6332BFA7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2CEF64A0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66.7381</w:t>
            </w:r>
          </w:p>
        </w:tc>
      </w:tr>
      <w:tr w:rsidR="0038548E" w:rsidRPr="003E3FE7" w14:paraId="7FA2DAE4" w14:textId="77777777" w:rsidTr="00994057">
        <w:trPr>
          <w:jc w:val="center"/>
        </w:trPr>
        <w:tc>
          <w:tcPr>
            <w:tcW w:w="0" w:type="auto"/>
          </w:tcPr>
          <w:p w14:paraId="10185B9F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</w:tcPr>
          <w:p w14:paraId="117F96D7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66CA72CC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91.7648875</w:t>
            </w:r>
          </w:p>
        </w:tc>
      </w:tr>
      <w:tr w:rsidR="0038548E" w:rsidRPr="003E3FE7" w14:paraId="0DB14571" w14:textId="77777777" w:rsidTr="00994057">
        <w:trPr>
          <w:jc w:val="center"/>
        </w:trPr>
        <w:tc>
          <w:tcPr>
            <w:tcW w:w="0" w:type="auto"/>
          </w:tcPr>
          <w:p w14:paraId="25B4546A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</w:tcPr>
          <w:p w14:paraId="12173C74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</w:tcPr>
          <w:p w14:paraId="2076EEBB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83.422625</w:t>
            </w:r>
          </w:p>
        </w:tc>
      </w:tr>
      <w:tr w:rsidR="0038548E" w:rsidRPr="003E3FE7" w14:paraId="2E66990E" w14:textId="77777777" w:rsidTr="00994057">
        <w:trPr>
          <w:jc w:val="center"/>
        </w:trPr>
        <w:tc>
          <w:tcPr>
            <w:tcW w:w="0" w:type="auto"/>
          </w:tcPr>
          <w:p w14:paraId="64C1BACB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6+</w:t>
            </w:r>
          </w:p>
        </w:tc>
        <w:tc>
          <w:tcPr>
            <w:tcW w:w="0" w:type="auto"/>
          </w:tcPr>
          <w:p w14:paraId="7727E72B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NH</w:t>
            </w:r>
            <w:r w:rsidRPr="003E3FE7">
              <w:rPr>
                <w:b w:val="0"/>
                <w:bCs w:val="0"/>
                <w:vertAlign w:val="subscript"/>
              </w:rPr>
              <w:t>4</w:t>
            </w:r>
            <w:r w:rsidRPr="003E3FE7">
              <w:rPr>
                <w:b w:val="0"/>
                <w:bCs w:val="0"/>
              </w:rPr>
              <w:t>N</w:t>
            </w:r>
          </w:p>
        </w:tc>
        <w:tc>
          <w:tcPr>
            <w:tcW w:w="0" w:type="auto"/>
            <w:vAlign w:val="bottom"/>
          </w:tcPr>
          <w:p w14:paraId="50DC4C43" w14:textId="77777777" w:rsidR="0038548E" w:rsidRPr="003E3FE7" w:rsidRDefault="0038548E" w:rsidP="00994057">
            <w:pPr>
              <w:pStyle w:val="Subsection"/>
              <w:spacing w:line="480" w:lineRule="auto"/>
              <w:ind w:firstLine="0"/>
              <w:jc w:val="center"/>
              <w:rPr>
                <w:b w:val="0"/>
                <w:bCs w:val="0"/>
              </w:rPr>
            </w:pPr>
            <w:r w:rsidRPr="003E3FE7">
              <w:rPr>
                <w:b w:val="0"/>
                <w:bCs w:val="0"/>
              </w:rPr>
              <w:t>83.422625</w:t>
            </w:r>
          </w:p>
        </w:tc>
      </w:tr>
    </w:tbl>
    <w:p w14:paraId="310A8B73" w14:textId="77777777" w:rsidR="0038548E" w:rsidRPr="003E3FE7" w:rsidRDefault="0038548E" w:rsidP="0038548E">
      <w:pPr>
        <w:pStyle w:val="Section"/>
        <w:spacing w:line="480" w:lineRule="auto"/>
        <w:rPr>
          <w:sz w:val="24"/>
          <w:szCs w:val="32"/>
        </w:rPr>
      </w:pPr>
    </w:p>
    <w:p w14:paraId="22F4BA55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48E"/>
    <w:rsid w:val="0038548E"/>
    <w:rsid w:val="00932C3F"/>
    <w:rsid w:val="009F70BB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7204"/>
  <w15:chartTrackingRefBased/>
  <w15:docId w15:val="{48A4098B-343C-4F44-B9F5-C1A5E644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48E"/>
  </w:style>
  <w:style w:type="paragraph" w:styleId="Heading1">
    <w:name w:val="heading 1"/>
    <w:basedOn w:val="Normal"/>
    <w:next w:val="Normal"/>
    <w:link w:val="Heading1Char"/>
    <w:uiPriority w:val="9"/>
    <w:qFormat/>
    <w:rsid w:val="00385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4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4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4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48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48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48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48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48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48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48E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48E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48E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48E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48E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48E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48E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3854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8548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48E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8548E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8548E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38548E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38548E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3854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4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48E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38548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548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">
    <w:name w:val="Section"/>
    <w:basedOn w:val="Normal"/>
    <w:qFormat/>
    <w:rsid w:val="0038548E"/>
    <w:pPr>
      <w:ind w:firstLine="0"/>
      <w:jc w:val="center"/>
    </w:pPr>
    <w:rPr>
      <w:rFonts w:ascii="Arial" w:hAnsi="Arial" w:cs="Arial"/>
      <w:b/>
      <w:bCs/>
    </w:rPr>
  </w:style>
  <w:style w:type="paragraph" w:customStyle="1" w:styleId="Subsection">
    <w:name w:val="Sub section"/>
    <w:basedOn w:val="Normal"/>
    <w:qFormat/>
    <w:rsid w:val="0038548E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6:00Z</dcterms:created>
  <dcterms:modified xsi:type="dcterms:W3CDTF">2026-03-29T08:46:00Z</dcterms:modified>
</cp:coreProperties>
</file>